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240"/>
        <w:rPr>
          <w:szCs w:val="28"/>
          <w:lang w:val="en-GB"/>
        </w:rPr>
      </w:pPr>
      <w:r>
        <w:rPr>
          <w:szCs w:val="28"/>
          <w:lang w:val="en-GB"/>
        </w:rPr>
        <w:t>Additional file 2</w:t>
      </w:r>
    </w:p>
    <w:p>
      <w:pPr>
        <w:pStyle w:val="TextBody"/>
        <w:spacing w:lineRule="auto" w:line="240"/>
        <w:rPr>
          <w:szCs w:val="28"/>
          <w:lang w:val="en-GB"/>
        </w:rPr>
      </w:pPr>
      <w:r>
        <w:rPr>
          <w:szCs w:val="28"/>
          <w:lang w:val="en-GB"/>
        </w:rPr>
        <w:t>WHO Trial Registration Data Set (Version 1.2.1): Safe birth in cultural safety</w:t>
      </w:r>
    </w:p>
    <w:tbl>
      <w:tblPr>
        <w:tblW w:w="132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9001"/>
      </w:tblGrid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rimary Registry and Trial Identifying Number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ISRCTN 12397283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Date of Registration in Primary Registry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06/12/2016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econdary Identifying Numbers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Mx2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ource(s) of Monetary or Material Support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The National Council of Science and Technology of Mexico (CONACyT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rimary Sponsor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Tropical Disease Research Centre, University of Guerrero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alle Pino s/n, Colonia El Roble, código postal 39640 (Acapulco, Mexico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econdary Sponsor(s)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IET-PRAM, Department of Family Medicine, McGill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entre for Intercultural Medical Studie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ontact for Public Queries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Ivan Sarmiento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Ivan.sarmiento@mail.mcgill.ca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+1 (438) 9278710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5858 Chemin de la Côte-des-Neiges 3rd Floor, Suite 300, H3S 1Z1 (Montreal, Canada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ontact for Scientific Queries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Neil Andersson</w:t>
            </w:r>
          </w:p>
          <w:p>
            <w:pPr>
              <w:pStyle w:val="TextBody"/>
              <w:spacing w:lineRule="auto" w:line="240"/>
              <w:rPr/>
            </w:pPr>
            <w:r>
              <w:rPr>
                <w:szCs w:val="28"/>
                <w:lang w:val="en-GB"/>
              </w:rPr>
              <w:t>neil.andersson@mcgill.ca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+1 (438) 9278710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5858 Chemin de la Côte-des-Neiges 3rd Floor, Suite 300, H3S 1Z1 (Montreal, Canada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ublic Title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afe birth in cultural safety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cientific Title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afe motherhood in cultural safety – intercultural dialogue in support of indigenous midwifery in southern Mexico: pragmatic cluster-randomised controlled trial (BMx2)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ountries of Recruitment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exico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ealth Condition(s) or Problem(s) Studied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aternal and neonatal mortality, pregnancy and birth problem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Intervention(s)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1. Material support for authentic traditional midwives to strength their practice and foster the intergenerational transfer of their profession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2. Scholarship support of one apprentice for each midwife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3. Supporting staff in the public health centres of each of the intervention municipalities to improve understanding and attitudes toward authentic traditional midwives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4. Training of intercultural brokers</w:t>
              <w:tab/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Key Inclusion and Exclusion Criteria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 xml:space="preserve">All women in the baseline sample clusters who give birth or become pregnant during the trial period 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All adult family members of the above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tudy Type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luster Randomized Trial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Date of First Enrollment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1st July 2015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Target Sample Size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80 enumeration areas with about 8000 households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Recruitment Status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Recruiting: participants are currently being recruited and enrolled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rimary Outcome(s)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1. Among women pregnant in the past year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aternal morbidity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Maternal mortality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Neonatal mortality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irth problems among survivors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Infection postpartum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ocial disruption (gender violence)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Number of times women were seen by midwife during pregnancy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irths at home attended by midwives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irths at home attended without external assistance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Recourse to midwife in case of pregnancy complications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Recourse to midwife in case of complications with new-borns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Women intending to have future births at home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Cost of birthing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2. Among women pregnant in past (delivery in health facility)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irth position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Availability of translators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resence of family members at birth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resence of midwife at birth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Bathing in cold water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Treatment of the placenta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Retention of amulets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How respectful they considered their treatment to have been</w:t>
            </w:r>
          </w:p>
        </w:tc>
      </w:tr>
      <w:tr>
        <w:trPr/>
        <w:tc>
          <w:tcPr>
            <w:tcW w:w="4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Key Secondary Outcomes</w:t>
            </w:r>
          </w:p>
        </w:tc>
        <w:tc>
          <w:tcPr>
            <w:tcW w:w="90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Secondary outcomes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Violent acts toward pregnant women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Opinion as to whom the woman should consult first when she learns she is pregnant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Opinion as to who should attend the woman first if she has complications during pregnancy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Opinion as to who should decide whether to take the woman to the hospital if there are complications during childbirth</w:t>
            </w:r>
          </w:p>
          <w:p>
            <w:pPr>
              <w:pStyle w:val="TextBody"/>
              <w:spacing w:lineRule="auto" w:line="24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erception of neighbours' preferences as to who should provide antenatal care</w:t>
            </w:r>
          </w:p>
          <w:p>
            <w:pPr>
              <w:pStyle w:val="TextBody"/>
              <w:spacing w:lineRule="auto" w:line="240" w:before="0" w:after="120"/>
              <w:rPr>
                <w:szCs w:val="28"/>
                <w:lang w:val="en-GB"/>
              </w:rPr>
            </w:pPr>
            <w:r>
              <w:rPr>
                <w:szCs w:val="28"/>
                <w:lang w:val="en-GB"/>
              </w:rPr>
              <w:t>Perception of neighbours' preferences as to home vs institutional birth</w:t>
            </w:r>
          </w:p>
        </w:tc>
      </w:tr>
    </w:tbl>
    <w:p>
      <w:pPr>
        <w:pStyle w:val="TextBody"/>
        <w:spacing w:lineRule="auto" w:line="240" w:before="0" w:after="120"/>
        <w:rPr>
          <w:szCs w:val="28"/>
          <w:lang w:val="en-GB"/>
        </w:rPr>
      </w:pPr>
      <w:r>
        <w:rPr>
          <w:szCs w:val="28"/>
          <w:lang w:val="en-GB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MS Mincho;ＭＳ 明朝" w:cs="Arial"/>
      <w:color w:val="auto"/>
      <w:sz w:val="22"/>
      <w:szCs w:val="24"/>
      <w:lang w:val="es-ES_tradnl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  <w:lang w:val="es-ES_tradnl"/>
    </w:rPr>
  </w:style>
  <w:style w:type="character" w:styleId="FootnoteTextChar">
    <w:name w:val="Footnote Text Char"/>
    <w:qFormat/>
    <w:rPr>
      <w:sz w:val="20"/>
      <w:lang w:val="es-ES_tradnl"/>
    </w:rPr>
  </w:style>
  <w:style w:type="character" w:styleId="InternetLink">
    <w:name w:val="Hyperlink"/>
    <w:rPr>
      <w:color w:val="0000FF"/>
      <w:u w:val="single"/>
    </w:rPr>
  </w:style>
  <w:style w:type="character" w:styleId="BodyTextChar">
    <w:name w:val="Body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360" w:before="0" w:after="120"/>
      <w:jc w:val="left"/>
    </w:pPr>
    <w:rPr>
      <w:rFonts w:ascii="Times New Roman" w:hAnsi="Times New Roman" w:eastAsia="SimSun;宋体" w:cs="Mangal"/>
      <w:kern w:val="2"/>
      <w:sz w:val="24"/>
      <w:lang w:val="en-CA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</w:rPr>
  </w:style>
  <w:style w:type="paragraph" w:styleId="ChapterRT">
    <w:name w:val="ChapterRT"/>
    <w:basedOn w:val="Normal"/>
    <w:next w:val="Normal"/>
    <w:qFormat/>
    <w:pPr>
      <w:shd w:fill="FFFFFF" w:val="clear"/>
      <w:spacing w:before="120" w:after="120"/>
      <w:ind w:right="284" w:hanging="0"/>
      <w:jc w:val="right"/>
    </w:pPr>
    <w:rPr>
      <w:b/>
      <w:sz w:val="24"/>
      <w:szCs w:val="22"/>
    </w:rPr>
  </w:style>
  <w:style w:type="paragraph" w:styleId="T1Rt">
    <w:name w:val="T1_Rt"/>
    <w:basedOn w:val="Normal"/>
    <w:next w:val="Normal"/>
    <w:qFormat/>
    <w:pPr>
      <w:shd w:fill="FFFFFF" w:val="clear"/>
      <w:ind w:right="5" w:hanging="0"/>
      <w:jc w:val="right"/>
    </w:pPr>
    <w:rPr>
      <w:b/>
      <w:sz w:val="24"/>
      <w:szCs w:val="22"/>
    </w:rPr>
  </w:style>
  <w:style w:type="paragraph" w:styleId="T2rt">
    <w:name w:val="T2_rt"/>
    <w:basedOn w:val="Normal"/>
    <w:next w:val="Normal"/>
    <w:qFormat/>
    <w:pPr>
      <w:shd w:fill="FFFFFF" w:val="clear"/>
      <w:spacing w:before="0" w:after="120"/>
      <w:ind w:left="6" w:hanging="0"/>
    </w:pPr>
    <w:rPr>
      <w:rFonts w:cs="Arial"/>
      <w:b/>
      <w:bCs/>
      <w:sz w:val="24"/>
      <w:szCs w:val="23"/>
      <w:u w:val="single"/>
    </w:rPr>
  </w:style>
  <w:style w:type="paragraph" w:styleId="T3Rt">
    <w:name w:val="T3_Rt"/>
    <w:basedOn w:val="Normal"/>
    <w:next w:val="Normal"/>
    <w:qFormat/>
    <w:pPr>
      <w:shd w:fill="FFFFFF" w:val="clear"/>
      <w:ind w:left="10" w:firstLine="307"/>
    </w:pPr>
    <w:rPr>
      <w:i/>
      <w:iCs/>
      <w:caps/>
      <w:szCs w:val="22"/>
    </w:rPr>
  </w:style>
  <w:style w:type="paragraph" w:styleId="T4Rt">
    <w:name w:val="T4_Rt"/>
    <w:basedOn w:val="T3Rt"/>
    <w:next w:val="Normal"/>
    <w:qFormat/>
    <w:pPr>
      <w:ind w:left="10" w:right="34" w:firstLine="307"/>
    </w:pPr>
    <w:rPr>
      <w:rFonts w:cs="Arial"/>
      <w:b/>
      <w:bCs/>
      <w:caps w:val="false"/>
      <w:smallCaps w:val="fals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08:24:00Z</dcterms:created>
  <dc:creator>Iván Sarmiento</dc:creator>
  <dc:description/>
  <cp:keywords/>
  <dc:language>en-US</dc:language>
  <cp:lastModifiedBy>VKIRAM</cp:lastModifiedBy>
  <dcterms:modified xsi:type="dcterms:W3CDTF">2018-06-01T23:51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